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2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4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519" w:type="dxa"/>
            <w:gridSpan w:val="1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  <w:t xml:space="preserve">Results of 10 batches of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  <w:t xml:space="preserve"> fingerprint map similarity evalu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Control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8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9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7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2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5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4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8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Control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/>
    <w:p>
      <w:pPr>
        <w:widowControl w:val="0"/>
        <w:ind w:firstLine="400" w:firstLineChars="200"/>
        <w:jc w:val="both"/>
        <w:rPr>
          <w:rFonts w:hint="default" w:ascii="Times New Roman" w:hAnsi="Times New Roman" w:eastAsia="宋体" w:cs="Times New Roman"/>
          <w:color w:val="auto"/>
          <w:kern w:val="2"/>
          <w:sz w:val="20"/>
          <w:szCs w:val="20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0"/>
          <w:lang w:val="en-US" w:eastAsia="zh-CN"/>
        </w:rPr>
        <w:t>Among the 10 batches of samples, 8 batches have a similarity of 0.90 or above with the control spectrum, indicating a good product similarity and stable process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VjNTBkMmMxZjA1MTMzNGI4Y2Q2NzEyYzhjNzk5MjkifQ=="/>
  </w:docVars>
  <w:rsids>
    <w:rsidRoot w:val="5B675594"/>
    <w:rsid w:val="0C825B1D"/>
    <w:rsid w:val="16FE0496"/>
    <w:rsid w:val="1977452F"/>
    <w:rsid w:val="250F7ADC"/>
    <w:rsid w:val="486E697A"/>
    <w:rsid w:val="5B675594"/>
    <w:rsid w:val="68A50AC6"/>
    <w:rsid w:val="79020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02:33:00Z</dcterms:created>
  <dc:creator>Li Jiaxian </dc:creator>
  <cp:lastModifiedBy>Li Jiaxian </cp:lastModifiedBy>
  <dcterms:modified xsi:type="dcterms:W3CDTF">2024-01-25T02:38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ABB904515144E9BAD9524FA14E1224A_11</vt:lpwstr>
  </property>
</Properties>
</file>